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F3A" w:rsidRDefault="00F32F3A" w:rsidP="00F32F3A">
      <w:pPr>
        <w:spacing w:line="480" w:lineRule="auto"/>
        <w:rPr>
          <w:rFonts w:ascii="Arial" w:hAnsi="Arial" w:cs="Arial"/>
          <w:lang w:val="en"/>
        </w:rPr>
      </w:pPr>
      <w:bookmarkStart w:id="0" w:name="_GoBack"/>
      <w:bookmarkEnd w:id="0"/>
      <w:r w:rsidRPr="00DA117D">
        <w:rPr>
          <w:rFonts w:ascii="Arial" w:hAnsi="Arial" w:cs="Arial"/>
          <w:b/>
          <w:lang w:val="en"/>
        </w:rPr>
        <w:t xml:space="preserve">Supplemental Table </w:t>
      </w:r>
      <w:r>
        <w:rPr>
          <w:rFonts w:ascii="Arial" w:hAnsi="Arial" w:cs="Arial"/>
          <w:b/>
          <w:lang w:val="en"/>
        </w:rPr>
        <w:t>S</w:t>
      </w:r>
      <w:r w:rsidRPr="00DA117D">
        <w:rPr>
          <w:rFonts w:ascii="Arial" w:hAnsi="Arial" w:cs="Arial"/>
          <w:b/>
          <w:lang w:val="en"/>
        </w:rPr>
        <w:t xml:space="preserve">1. </w:t>
      </w:r>
      <w:r w:rsidRPr="00DA117D">
        <w:rPr>
          <w:rFonts w:ascii="Arial" w:hAnsi="Arial" w:cs="Arial"/>
          <w:i/>
          <w:lang w:val="en"/>
        </w:rPr>
        <w:t xml:space="preserve">International Classification of Disease, Tenth Revision </w:t>
      </w:r>
      <w:r w:rsidRPr="00DA117D">
        <w:rPr>
          <w:rFonts w:ascii="Arial" w:hAnsi="Arial" w:cs="Arial"/>
          <w:lang w:val="en"/>
        </w:rPr>
        <w:t>(ICD-10) Codes for Identifying Study Population</w:t>
      </w:r>
      <w:r>
        <w:rPr>
          <w:rFonts w:ascii="Arial" w:hAnsi="Arial" w:cs="Arial"/>
          <w:lang w:val="en"/>
        </w:rPr>
        <w:t>.</w:t>
      </w:r>
    </w:p>
    <w:p w:rsidR="00F32F3A" w:rsidRDefault="00F32F3A" w:rsidP="0005147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5930"/>
      </w:tblGrid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b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b/>
                <w:sz w:val="24"/>
                <w:szCs w:val="24"/>
                <w:lang w:val="en"/>
              </w:rPr>
              <w:t>Spinal Fusion</w:t>
            </w: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b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b/>
                <w:sz w:val="24"/>
                <w:szCs w:val="24"/>
                <w:lang w:val="en"/>
              </w:rPr>
              <w:t>ICD-10 Codes</w:t>
            </w:r>
          </w:p>
        </w:tc>
      </w:tr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Occipital-cervical</w:t>
            </w: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0RG0070, 0RG0071, 0RG007J, 0RG00J0, 0RG00J1, 0RG00JJ, 0RG00K0, 0RG00K1, 0RG00KJ, 0RG0370, 0RG0371, 0RG037J, 0RG03J0, 0RG03J1, 0RG03JJ, 0RG03K0, 0RG03K1, 0RG03KJ, 0RG0470, 0RG0471, 0RG047J, 0RG04J0, 0RG04J1, 0RG04JJ, 0RG04K0, 0RG04K1, 0RG04KJ</w:t>
            </w:r>
          </w:p>
        </w:tc>
      </w:tr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 xml:space="preserve">Cervical </w:t>
            </w:r>
          </w:p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0RG1070, 0RG10J0, 0RG10K0, 0RG1370, 0RG13J0, 0RG13K0, 0RG1470, 0RG14J0, 0RG14K0, 0RG1071, 0RG10J1, 0RG10K1, 0RG1371, 0RG13J1, 0RG13K1, 0RG1471, 0RG14J1, 0RG14K1, 0RG2070, 0RG2071, 0RG207J, 0RG20A0, 0RG20AJ, 0RG20J0, 0RG20J1, 0RG20JJ, 0RG20K0, 0RG20K1, 0RG20KJ, 0RG2370, 0RG2371, 0RG237J, 0RG23A0, 0RG23AJ, 0RG23J0, 0RG23J1, 0RG23JJ, 0RG23K0, 0RG23K1, 0RG23KJ, 0RG2470, 0RG2471, 0RG247J, 0RG24A0, 0RG24AJ, 0RG24J0, 0RG24J1, 0RG24JJ, 0RG24K0, 0RG24K1, 0RG24KJ</w:t>
            </w:r>
          </w:p>
        </w:tc>
      </w:tr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Cervicothoracic</w:t>
            </w:r>
          </w:p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0RG4070, 0RG40J0, 0RG40K0, 0RG4370, 0RG43J0, 0RG43K0, 0RG4470, 0RG44J0, 0RG44K0, 0RG4071, 0RG40J1, 0RG40K1, 0RG4371, 0RG43J1, 0RG43K1, 0RG4471, 0RG44J1, 0RG44K1</w:t>
            </w:r>
          </w:p>
        </w:tc>
      </w:tr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Thoracic</w:t>
            </w: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highlight w:val="yellow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0RG6070, 0RG60J0, 0RG60K0, 0RG6370, 0RG63J0, 0RG63K0, 0RG6470, 0RG64J0, 0RG64K0, 0RG6071, 0RG60J1, 0RG60K1, 0RG6371, 0RG63J1, 0RG63K1, 0RG6471, 0RG64J1, 0RG64K1, 0RG7070, 0RG7071, 0RG707J, 0RG70A0, 0RG70AJ, 0RG70J0, 0RG70J1, 0RG70JJ, 0RG70K0, 0RG70K1, 0RG70KJ, 0RG7370, 0RG7371, 0RG737J, 0RG73A0, 0RG73AJ, 0RG73J0, 0RG73J1, 0RG73JJ, 0RG73K0, 0RG73K1, 0RG73KJ, 0RG7470, 0RG7471, 0RG747J, 0RG74A0, 0RG74AJ, 0RG74J0, 0RG74J1, 0RG74JJ, 0RG74K0, 0RG74K1, 0RG74KJ</w:t>
            </w:r>
          </w:p>
        </w:tc>
      </w:tr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Thoracolumbar</w:t>
            </w:r>
          </w:p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 xml:space="preserve">0RGA071, 0RGA0J1, 0RGA0K1, 0RGA371, 0RGA3J1, 0RGA3K1, 0RGA471, 0RGA4J1, </w:t>
            </w: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lastRenderedPageBreak/>
              <w:t>0RGA4K1, 0RGA070, 0RGA0J0, 0RGA0K0, 0RGA370, 0RGA3J0, 0RGA3K0, 0RGA470, 0RGA4J0, 0RGA4K0</w:t>
            </w:r>
          </w:p>
        </w:tc>
      </w:tr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lastRenderedPageBreak/>
              <w:t>Lumbar</w:t>
            </w: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0SG0070, 0SG00J0, 0SG00K0, 0SG0370, 0SG03J0, 0SG03K0, 0SG0470, 0SG04J0, 0SG04K0, 0SG0071, 0SG00J1, 0SG00K1, 0SG0371, 0SG03J1, 0SG03K1, 0SG0471, 0SG04J1, 0SG04K1, 0SG007J, 0SG00JJ, 0SG00KJ , 0SG037J, 0SG03JJ , 0SG03KJ, 0SG047J, 0SG04JJ, 0SG04KJ, 0SG1070, 0SG1071, 0SG107J, 0SG10A0, 0SG10AJ, 0SG10J0, 0SG10J1, 0SG10JJ, 0SG10K0, 0SG10K1, 0SG10KJ, 0SG1370, 0SG1371, 0SG137J, 0SG13A0, 0SG13AJ, 0SG13J0, 0SG13J1, 0SG13JJ, 0SG13K0, 0SG13K1, 0SG13KJ, 0SG1470, 0SG1471, 0SG147J, 0SG14A0, 0SG14AJ, 0SG14J0, 0SG14J1, 0SG14JJ, 0SG14K0, 0SG14K1, 0SG14KJ</w:t>
            </w:r>
          </w:p>
        </w:tc>
      </w:tr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Lumbosacral</w:t>
            </w: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0SG3070, 0SG30J0, 0SG30K0, 0SG3370, 0SG33J0, 0SG33K0, 0SG3470, 0SG34J0, 0SG34K0, 0SG3071, 0SG30J1, 0SG30K1, 0SG3371, 0SG33J</w:t>
            </w:r>
            <w:proofErr w:type="gramStart"/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1 ,</w:t>
            </w:r>
            <w:proofErr w:type="gramEnd"/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 xml:space="preserve"> 0SG33K1, 0SG3471, 0SG34J1, 0SG34K1, 0SG307J, 0SG30JJ, 0SG30KJ, 0SG337J, 0SG33JJ, 0SG33KJ, 0SG347J, 0SG34JJ, 0SG34KJ</w:t>
            </w:r>
          </w:p>
        </w:tc>
      </w:tr>
      <w:tr w:rsidR="00BC7CF4" w:rsidRPr="00BC7CF4" w:rsidTr="00E23F24">
        <w:tc>
          <w:tcPr>
            <w:tcW w:w="342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Sacroiliac</w:t>
            </w:r>
          </w:p>
        </w:tc>
        <w:tc>
          <w:tcPr>
            <w:tcW w:w="5930" w:type="dxa"/>
          </w:tcPr>
          <w:p w:rsidR="00BC7CF4" w:rsidRPr="00BC7CF4" w:rsidRDefault="00BC7CF4" w:rsidP="00D0676B">
            <w:pPr>
              <w:rPr>
                <w:rFonts w:ascii="Arial" w:hAnsi="Arial" w:cs="Arial"/>
                <w:sz w:val="24"/>
                <w:szCs w:val="24"/>
                <w:lang w:val="en"/>
              </w:rPr>
            </w:pPr>
            <w:r w:rsidRPr="00BC7CF4">
              <w:rPr>
                <w:rFonts w:ascii="Arial" w:hAnsi="Arial" w:cs="Arial"/>
                <w:sz w:val="24"/>
                <w:szCs w:val="24"/>
                <w:lang w:val="en"/>
              </w:rPr>
              <w:t>0SG704Z, 0SG707Z, 0SG70JZ, 0SG70KZ, 0SG734Z, 0SG737Z, 0SG73JZ, 0SG73KZ, 0SG744Z, 0SG747Z, 0SG74JZ, 0SG74KZ, 0SG804Z, 0SG807Z, 0SG80JZ, 0SG80KZ, 0SG834Z, 0SG837Z, 0SG83JZ, 0SG83KZ, 0SG844Z, 0SG847Z, 0SG84JZ, 0SG84KZ </w:t>
            </w:r>
          </w:p>
        </w:tc>
      </w:tr>
    </w:tbl>
    <w:p w:rsidR="00BC7CF4" w:rsidRDefault="00BC7CF4" w:rsidP="0005147F">
      <w:pPr>
        <w:rPr>
          <w:rFonts w:ascii="Arial" w:hAnsi="Arial" w:cs="Arial"/>
          <w:b/>
        </w:rPr>
      </w:pPr>
    </w:p>
    <w:p w:rsidR="0005147F" w:rsidRDefault="0005147F"/>
    <w:p w:rsidR="0005147F" w:rsidRDefault="0005147F"/>
    <w:p w:rsidR="0005147F" w:rsidRDefault="0005147F"/>
    <w:p w:rsidR="0005147F" w:rsidRDefault="0005147F"/>
    <w:sectPr w:rsidR="0005147F" w:rsidSect="00BC7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47F"/>
    <w:rsid w:val="0005147F"/>
    <w:rsid w:val="000D6BEF"/>
    <w:rsid w:val="00443E98"/>
    <w:rsid w:val="004B28D7"/>
    <w:rsid w:val="004C5926"/>
    <w:rsid w:val="005C5609"/>
    <w:rsid w:val="008543BB"/>
    <w:rsid w:val="00BC7CF4"/>
    <w:rsid w:val="00D0676B"/>
    <w:rsid w:val="00E23F24"/>
    <w:rsid w:val="00F3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F160A"/>
  <w15:chartTrackingRefBased/>
  <w15:docId w15:val="{28DC9403-41A6-4820-8F93-0C2A1AE6B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1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14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51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y, Joanna (Medical Student)</dc:creator>
  <cp:keywords/>
  <dc:description/>
  <cp:lastModifiedBy>Curry, Joanna (Medical Student)</cp:lastModifiedBy>
  <cp:revision>10</cp:revision>
  <dcterms:created xsi:type="dcterms:W3CDTF">2023-06-07T02:00:00Z</dcterms:created>
  <dcterms:modified xsi:type="dcterms:W3CDTF">2023-07-26T01:57:00Z</dcterms:modified>
</cp:coreProperties>
</file>